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177B" w:rsidRPr="00542739" w:rsidRDefault="007A3C1D" w:rsidP="00542739">
      <w:pPr>
        <w:keepNext/>
        <w:keepLines/>
        <w:spacing w:line="480" w:lineRule="auto"/>
        <w:ind w:firstLine="0"/>
        <w:outlineLvl w:val="0"/>
        <w:rPr>
          <w:rFonts w:ascii="Times New Roman" w:eastAsiaTheme="majorEastAsia" w:hAnsi="Times New Roman" w:cs="Times New Roman"/>
          <w:bCs/>
          <w:sz w:val="24"/>
          <w:szCs w:val="24"/>
          <w:lang w:val="en-US"/>
        </w:rPr>
      </w:pPr>
      <w:bookmarkStart w:id="0" w:name="_GoBack"/>
      <w:r w:rsidRPr="002C090A">
        <w:rPr>
          <w:rFonts w:ascii="Times New Roman" w:eastAsiaTheme="majorEastAsia" w:hAnsi="Times New Roman" w:cs="Times New Roman"/>
          <w:b/>
          <w:bCs/>
          <w:sz w:val="24"/>
          <w:szCs w:val="24"/>
          <w:lang w:val="en-US"/>
        </w:rPr>
        <w:t>S2 Table</w:t>
      </w:r>
      <w:r w:rsidR="0060177B" w:rsidRPr="002C090A">
        <w:rPr>
          <w:rFonts w:ascii="Times New Roman" w:eastAsiaTheme="majorEastAsia" w:hAnsi="Times New Roman" w:cs="Times New Roman"/>
          <w:b/>
          <w:bCs/>
          <w:sz w:val="24"/>
          <w:szCs w:val="24"/>
          <w:lang w:val="en-US"/>
        </w:rPr>
        <w:t xml:space="preserve"> – Number of reads obtained by </w:t>
      </w:r>
      <w:r w:rsidR="001B0C8C" w:rsidRPr="002C090A">
        <w:rPr>
          <w:rFonts w:ascii="Times New Roman" w:eastAsiaTheme="majorEastAsia" w:hAnsi="Times New Roman" w:cs="Times New Roman"/>
          <w:b/>
          <w:bCs/>
          <w:sz w:val="24"/>
          <w:szCs w:val="24"/>
          <w:lang w:val="en-US"/>
        </w:rPr>
        <w:t>high throughput sequencing</w:t>
      </w:r>
      <w:r w:rsidR="0060177B" w:rsidRPr="002C090A">
        <w:rPr>
          <w:rFonts w:ascii="Times New Roman" w:eastAsiaTheme="majorEastAsia" w:hAnsi="Times New Roman" w:cs="Times New Roman"/>
          <w:b/>
          <w:bCs/>
          <w:sz w:val="24"/>
          <w:szCs w:val="24"/>
          <w:lang w:val="en-US"/>
        </w:rPr>
        <w:t>.</w:t>
      </w:r>
      <w:r w:rsidR="0060177B" w:rsidRPr="00542739">
        <w:rPr>
          <w:rFonts w:ascii="Times New Roman" w:eastAsiaTheme="majorEastAsia" w:hAnsi="Times New Roman" w:cs="Times New Roman"/>
          <w:bCs/>
          <w:sz w:val="24"/>
          <w:szCs w:val="24"/>
          <w:lang w:val="en-US"/>
        </w:rPr>
        <w:t xml:space="preserve"> </w:t>
      </w:r>
      <w:bookmarkEnd w:id="0"/>
      <w:proofErr w:type="gramStart"/>
      <w:r w:rsidR="0060177B" w:rsidRPr="00542739">
        <w:rPr>
          <w:rFonts w:ascii="Times New Roman" w:eastAsiaTheme="majorEastAsia" w:hAnsi="Times New Roman" w:cs="Times New Roman"/>
          <w:bCs/>
          <w:sz w:val="24"/>
          <w:szCs w:val="24"/>
          <w:lang w:val="en-US"/>
        </w:rPr>
        <w:t>Viral eukaryotic reads and bacteriophage reads were normalized by the number of viral reads in each pool</w:t>
      </w:r>
      <w:proofErr w:type="gramEnd"/>
      <w:r w:rsidR="0060177B" w:rsidRPr="00542739">
        <w:rPr>
          <w:rFonts w:ascii="Times New Roman" w:eastAsiaTheme="majorEastAsia" w:hAnsi="Times New Roman" w:cs="Times New Roman"/>
          <w:bCs/>
          <w:sz w:val="24"/>
          <w:szCs w:val="24"/>
          <w:lang w:val="en-US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3"/>
        <w:gridCol w:w="948"/>
        <w:gridCol w:w="1527"/>
        <w:gridCol w:w="1734"/>
        <w:gridCol w:w="2375"/>
        <w:gridCol w:w="2987"/>
        <w:gridCol w:w="1847"/>
        <w:gridCol w:w="1454"/>
      </w:tblGrid>
      <w:tr w:rsidR="0060177B" w:rsidRPr="00542739" w:rsidTr="00542739">
        <w:trPr>
          <w:trHeight w:val="300"/>
        </w:trPr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77B" w:rsidRPr="00542739" w:rsidRDefault="0060177B" w:rsidP="00542739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427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Group</w:t>
            </w:r>
            <w:proofErr w:type="spellEnd"/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77B" w:rsidRPr="00542739" w:rsidRDefault="0060177B" w:rsidP="00542739">
            <w:pPr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427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Farm</w:t>
            </w:r>
            <w:proofErr w:type="spellEnd"/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77B" w:rsidRPr="00542739" w:rsidRDefault="0060177B" w:rsidP="00542739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427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Raw</w:t>
            </w:r>
            <w:proofErr w:type="spellEnd"/>
            <w:r w:rsidRPr="005427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Reads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77B" w:rsidRPr="00542739" w:rsidRDefault="0060177B" w:rsidP="00542739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427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Trimmed</w:t>
            </w:r>
            <w:proofErr w:type="spellEnd"/>
            <w:r w:rsidRPr="005427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reads</w:t>
            </w:r>
          </w:p>
        </w:tc>
        <w:tc>
          <w:tcPr>
            <w:tcW w:w="8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77B" w:rsidRPr="00542739" w:rsidRDefault="0060177B" w:rsidP="00542739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5427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Viral reads (%)</w:t>
            </w: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77B" w:rsidRPr="00542739" w:rsidRDefault="0060177B" w:rsidP="00542739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5427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Viral </w:t>
            </w:r>
            <w:proofErr w:type="spellStart"/>
            <w:r w:rsidRPr="005427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eukaryotic</w:t>
            </w:r>
            <w:proofErr w:type="spellEnd"/>
            <w:r w:rsidRPr="005427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viral reads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77B" w:rsidRPr="00542739" w:rsidRDefault="0060177B" w:rsidP="00542739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427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hage</w:t>
            </w:r>
            <w:proofErr w:type="spellEnd"/>
            <w:r w:rsidRPr="005427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reads (%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77B" w:rsidRPr="00542739" w:rsidRDefault="0060177B" w:rsidP="00542739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5427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Viral contigs</w:t>
            </w:r>
          </w:p>
        </w:tc>
      </w:tr>
      <w:tr w:rsidR="0060177B" w:rsidRPr="00542739" w:rsidTr="00542739">
        <w:trPr>
          <w:trHeight w:val="315"/>
        </w:trPr>
        <w:tc>
          <w:tcPr>
            <w:tcW w:w="4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0177B" w:rsidRPr="00542739" w:rsidRDefault="0060177B" w:rsidP="00542739">
            <w:pPr>
              <w:ind w:left="113" w:right="113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42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tillbirths</w:t>
            </w:r>
            <w:proofErr w:type="spellEnd"/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77B" w:rsidRPr="00542739" w:rsidRDefault="0060177B" w:rsidP="00542739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2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S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77B" w:rsidRPr="00542739" w:rsidRDefault="0060177B" w:rsidP="00542739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2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7,30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77B" w:rsidRPr="00542739" w:rsidRDefault="0060177B" w:rsidP="00542739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2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4,870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177B" w:rsidRPr="00542739" w:rsidRDefault="0060177B" w:rsidP="00542739">
            <w:pPr>
              <w:ind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54273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5,292 (21.07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177B" w:rsidRPr="00542739" w:rsidRDefault="0060177B" w:rsidP="00542739">
            <w:pPr>
              <w:ind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54273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4,510 (98.96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77B" w:rsidRPr="00542739" w:rsidRDefault="0060177B" w:rsidP="00542739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2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82 (1.04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177B" w:rsidRPr="00542739" w:rsidRDefault="0060177B" w:rsidP="00542739">
            <w:pPr>
              <w:ind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54273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80</w:t>
            </w:r>
          </w:p>
        </w:tc>
      </w:tr>
      <w:tr w:rsidR="0060177B" w:rsidRPr="00542739" w:rsidTr="00542739">
        <w:trPr>
          <w:trHeight w:val="315"/>
        </w:trPr>
        <w:tc>
          <w:tcPr>
            <w:tcW w:w="492" w:type="pct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:rsidR="0060177B" w:rsidRPr="00542739" w:rsidRDefault="0060177B" w:rsidP="00542739">
            <w:pPr>
              <w:ind w:left="113" w:right="113"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77B" w:rsidRPr="00542739" w:rsidRDefault="0060177B" w:rsidP="00542739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2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S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77B" w:rsidRPr="00542739" w:rsidRDefault="0060177B" w:rsidP="00542739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2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6,70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77B" w:rsidRPr="00542739" w:rsidRDefault="0060177B" w:rsidP="00542739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2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3,796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177B" w:rsidRPr="00542739" w:rsidRDefault="0060177B" w:rsidP="00542739">
            <w:pPr>
              <w:ind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54273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,334 (8.50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177B" w:rsidRPr="00542739" w:rsidRDefault="0060177B" w:rsidP="00542739">
            <w:pPr>
              <w:ind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54273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,334 (100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77B" w:rsidRPr="00542739" w:rsidRDefault="0060177B" w:rsidP="00542739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2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 (0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177B" w:rsidRPr="00542739" w:rsidRDefault="0060177B" w:rsidP="00542739">
            <w:pPr>
              <w:ind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54273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3</w:t>
            </w:r>
          </w:p>
        </w:tc>
      </w:tr>
      <w:tr w:rsidR="0060177B" w:rsidRPr="00542739" w:rsidTr="00542739">
        <w:trPr>
          <w:trHeight w:val="315"/>
        </w:trPr>
        <w:tc>
          <w:tcPr>
            <w:tcW w:w="492" w:type="pct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:rsidR="0060177B" w:rsidRPr="00542739" w:rsidRDefault="0060177B" w:rsidP="00542739">
            <w:pPr>
              <w:ind w:left="113" w:right="113"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77B" w:rsidRPr="00542739" w:rsidRDefault="0060177B" w:rsidP="00542739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2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S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77B" w:rsidRPr="00542739" w:rsidRDefault="0060177B" w:rsidP="00542739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2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9,64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77B" w:rsidRPr="00542739" w:rsidRDefault="0060177B" w:rsidP="00542739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2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5,804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177B" w:rsidRPr="00542739" w:rsidRDefault="0060177B" w:rsidP="00542739">
            <w:pPr>
              <w:ind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54273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48,369 (97.55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177B" w:rsidRPr="00542739" w:rsidRDefault="0060177B" w:rsidP="00542739">
            <w:pPr>
              <w:ind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54273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48,071 (99.93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77B" w:rsidRPr="00542739" w:rsidRDefault="0060177B" w:rsidP="00542739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2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8 (0.07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177B" w:rsidRPr="00542739" w:rsidRDefault="0060177B" w:rsidP="00542739">
            <w:pPr>
              <w:ind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54273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3</w:t>
            </w:r>
          </w:p>
        </w:tc>
      </w:tr>
      <w:tr w:rsidR="0060177B" w:rsidRPr="00542739" w:rsidTr="00542739">
        <w:trPr>
          <w:trHeight w:val="315"/>
        </w:trPr>
        <w:tc>
          <w:tcPr>
            <w:tcW w:w="492" w:type="pct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:rsidR="0060177B" w:rsidRPr="00542739" w:rsidRDefault="0060177B" w:rsidP="00542739">
            <w:pPr>
              <w:ind w:left="113" w:right="113"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77B" w:rsidRPr="00542739" w:rsidRDefault="0060177B" w:rsidP="00542739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2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S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77B" w:rsidRPr="00542739" w:rsidRDefault="0060177B" w:rsidP="00542739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2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,109,78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77B" w:rsidRPr="00542739" w:rsidRDefault="0060177B" w:rsidP="00542739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2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,049,608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177B" w:rsidRPr="00542739" w:rsidRDefault="0060177B" w:rsidP="00542739">
            <w:pPr>
              <w:ind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54273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2,705 (11.98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177B" w:rsidRPr="00542739" w:rsidRDefault="0060177B" w:rsidP="00542739">
            <w:pPr>
              <w:ind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54273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2,407 (99.88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77B" w:rsidRPr="00542739" w:rsidRDefault="0060177B" w:rsidP="00542739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2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8 (0.12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177B" w:rsidRPr="00542739" w:rsidRDefault="0060177B" w:rsidP="00542739">
            <w:pPr>
              <w:ind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54273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3</w:t>
            </w:r>
          </w:p>
        </w:tc>
      </w:tr>
      <w:tr w:rsidR="0060177B" w:rsidRPr="00542739" w:rsidTr="00542739">
        <w:trPr>
          <w:trHeight w:val="315"/>
        </w:trPr>
        <w:tc>
          <w:tcPr>
            <w:tcW w:w="492" w:type="pct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:rsidR="0060177B" w:rsidRPr="00542739" w:rsidRDefault="0060177B" w:rsidP="00542739">
            <w:pPr>
              <w:ind w:left="113" w:right="113"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77B" w:rsidRPr="00542739" w:rsidRDefault="0060177B" w:rsidP="00542739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2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S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77B" w:rsidRPr="00542739" w:rsidRDefault="0060177B" w:rsidP="00542739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2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53,33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77B" w:rsidRPr="00542739" w:rsidRDefault="0060177B" w:rsidP="00542739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2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21,992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177B" w:rsidRPr="00542739" w:rsidRDefault="0060177B" w:rsidP="00542739">
            <w:pPr>
              <w:ind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54273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2,040 (4.25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177B" w:rsidRPr="00542739" w:rsidRDefault="0060177B" w:rsidP="00542739">
            <w:pPr>
              <w:ind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54273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2,040 (100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77B" w:rsidRPr="00542739" w:rsidRDefault="0060177B" w:rsidP="00542739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2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 (0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177B" w:rsidRPr="00542739" w:rsidRDefault="0060177B" w:rsidP="00542739">
            <w:pPr>
              <w:ind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54273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8</w:t>
            </w:r>
          </w:p>
        </w:tc>
      </w:tr>
      <w:tr w:rsidR="0060177B" w:rsidRPr="00542739" w:rsidTr="00542739">
        <w:trPr>
          <w:trHeight w:val="315"/>
        </w:trPr>
        <w:tc>
          <w:tcPr>
            <w:tcW w:w="492" w:type="pct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:rsidR="0060177B" w:rsidRPr="00542739" w:rsidRDefault="0060177B" w:rsidP="00542739">
            <w:pPr>
              <w:ind w:left="113" w:right="113"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77B" w:rsidRPr="00542739" w:rsidRDefault="0060177B" w:rsidP="00542739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2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S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77B" w:rsidRPr="00542739" w:rsidRDefault="0060177B" w:rsidP="00542739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2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13,63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77B" w:rsidRPr="00542739" w:rsidRDefault="0060177B" w:rsidP="00542739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2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99,286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177B" w:rsidRPr="00542739" w:rsidRDefault="0060177B" w:rsidP="00542739">
            <w:pPr>
              <w:ind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54273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34,449 (87.10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177B" w:rsidRPr="00542739" w:rsidRDefault="0060177B" w:rsidP="00542739">
            <w:pPr>
              <w:ind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54273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34,449 (100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77B" w:rsidRPr="00542739" w:rsidRDefault="0060177B" w:rsidP="00542739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2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 (0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177B" w:rsidRPr="00542739" w:rsidRDefault="0060177B" w:rsidP="00542739">
            <w:pPr>
              <w:ind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54273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9</w:t>
            </w:r>
          </w:p>
        </w:tc>
      </w:tr>
      <w:tr w:rsidR="0060177B" w:rsidRPr="00542739" w:rsidTr="00542739">
        <w:trPr>
          <w:trHeight w:val="315"/>
        </w:trPr>
        <w:tc>
          <w:tcPr>
            <w:tcW w:w="492" w:type="pct"/>
            <w:vMerge w:val="restart"/>
            <w:tcBorders>
              <w:top w:val="dashed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0177B" w:rsidRPr="00542739" w:rsidRDefault="0060177B" w:rsidP="00542739">
            <w:pPr>
              <w:ind w:left="113" w:right="113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42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ealthy</w:t>
            </w:r>
            <w:proofErr w:type="spellEnd"/>
          </w:p>
        </w:tc>
        <w:tc>
          <w:tcPr>
            <w:tcW w:w="37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77B" w:rsidRPr="00542739" w:rsidRDefault="0060177B" w:rsidP="00542739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2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H</w:t>
            </w:r>
          </w:p>
        </w:tc>
        <w:tc>
          <w:tcPr>
            <w:tcW w:w="582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77B" w:rsidRPr="00542739" w:rsidRDefault="0060177B" w:rsidP="00542739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2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50,300</w:t>
            </w:r>
          </w:p>
        </w:tc>
        <w:tc>
          <w:tcPr>
            <w:tcW w:w="633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77B" w:rsidRPr="00542739" w:rsidRDefault="0060177B" w:rsidP="00542739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2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49,020</w:t>
            </w:r>
          </w:p>
        </w:tc>
        <w:tc>
          <w:tcPr>
            <w:tcW w:w="899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177B" w:rsidRPr="00542739" w:rsidRDefault="0060177B" w:rsidP="00542739">
            <w:pPr>
              <w:ind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54273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8,912 (34.33)</w:t>
            </w:r>
          </w:p>
        </w:tc>
        <w:tc>
          <w:tcPr>
            <w:tcW w:w="88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177B" w:rsidRPr="00542739" w:rsidRDefault="0060177B" w:rsidP="00542739">
            <w:pPr>
              <w:ind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54273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8,912 (100)</w:t>
            </w:r>
          </w:p>
        </w:tc>
        <w:tc>
          <w:tcPr>
            <w:tcW w:w="675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77B" w:rsidRPr="00542739" w:rsidRDefault="0060177B" w:rsidP="00542739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2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 (0)</w:t>
            </w:r>
          </w:p>
        </w:tc>
        <w:tc>
          <w:tcPr>
            <w:tcW w:w="455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177B" w:rsidRPr="00542739" w:rsidRDefault="0060177B" w:rsidP="00542739">
            <w:pPr>
              <w:ind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54273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6</w:t>
            </w:r>
          </w:p>
        </w:tc>
      </w:tr>
      <w:tr w:rsidR="0060177B" w:rsidRPr="00542739" w:rsidTr="00542739">
        <w:trPr>
          <w:trHeight w:val="315"/>
        </w:trPr>
        <w:tc>
          <w:tcPr>
            <w:tcW w:w="492" w:type="pct"/>
            <w:vMerge/>
            <w:tcBorders>
              <w:top w:val="dashed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177B" w:rsidRPr="00542739" w:rsidRDefault="0060177B" w:rsidP="00542739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77B" w:rsidRPr="00542739" w:rsidRDefault="0060177B" w:rsidP="00542739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2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H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77B" w:rsidRPr="00542739" w:rsidRDefault="0060177B" w:rsidP="00542739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2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09,50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77B" w:rsidRPr="00542739" w:rsidRDefault="0060177B" w:rsidP="00542739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2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92,062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177B" w:rsidRPr="00542739" w:rsidRDefault="0060177B" w:rsidP="00542739">
            <w:pPr>
              <w:ind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54273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70,864 (52.27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177B" w:rsidRPr="00542739" w:rsidRDefault="0060177B" w:rsidP="00542739">
            <w:pPr>
              <w:ind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54273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70,846 (100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77B" w:rsidRPr="00542739" w:rsidRDefault="0060177B" w:rsidP="00542739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2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 (0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177B" w:rsidRPr="00542739" w:rsidRDefault="0060177B" w:rsidP="00542739">
            <w:pPr>
              <w:ind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54273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0</w:t>
            </w:r>
          </w:p>
        </w:tc>
      </w:tr>
      <w:tr w:rsidR="0060177B" w:rsidRPr="00542739" w:rsidTr="00542739">
        <w:trPr>
          <w:trHeight w:val="315"/>
        </w:trPr>
        <w:tc>
          <w:tcPr>
            <w:tcW w:w="492" w:type="pct"/>
            <w:vMerge/>
            <w:tcBorders>
              <w:top w:val="dashed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177B" w:rsidRPr="00542739" w:rsidRDefault="0060177B" w:rsidP="00542739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77B" w:rsidRPr="00542739" w:rsidRDefault="0060177B" w:rsidP="00542739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2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H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77B" w:rsidRPr="00542739" w:rsidRDefault="0060177B" w:rsidP="00542739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2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9,15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77B" w:rsidRPr="00542739" w:rsidRDefault="0060177B" w:rsidP="00542739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2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3,738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177B" w:rsidRPr="00542739" w:rsidRDefault="0060177B" w:rsidP="00542739">
            <w:pPr>
              <w:ind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54273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8,332 (23.59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177B" w:rsidRPr="00542739" w:rsidRDefault="0060177B" w:rsidP="00542739">
            <w:pPr>
              <w:ind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54273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8,329 (100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77B" w:rsidRPr="00542739" w:rsidRDefault="0060177B" w:rsidP="00542739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2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 (0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177B" w:rsidRPr="00542739" w:rsidRDefault="0060177B" w:rsidP="00542739">
            <w:pPr>
              <w:ind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54273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7</w:t>
            </w:r>
          </w:p>
        </w:tc>
      </w:tr>
      <w:tr w:rsidR="0060177B" w:rsidRPr="00542739" w:rsidTr="00542739">
        <w:trPr>
          <w:trHeight w:val="315"/>
        </w:trPr>
        <w:tc>
          <w:tcPr>
            <w:tcW w:w="492" w:type="pct"/>
            <w:vMerge/>
            <w:tcBorders>
              <w:top w:val="dashed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177B" w:rsidRPr="00542739" w:rsidRDefault="0060177B" w:rsidP="00542739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77B" w:rsidRPr="00542739" w:rsidRDefault="0060177B" w:rsidP="00542739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2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H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77B" w:rsidRPr="00542739" w:rsidRDefault="0060177B" w:rsidP="00542739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2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7,63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77B" w:rsidRPr="00542739" w:rsidRDefault="0060177B" w:rsidP="00542739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2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9,362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177B" w:rsidRPr="00542739" w:rsidRDefault="0060177B" w:rsidP="00542739">
            <w:pPr>
              <w:ind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54273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2,587 (23.44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177B" w:rsidRPr="00542739" w:rsidRDefault="0060177B" w:rsidP="00542739">
            <w:pPr>
              <w:ind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54273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2,587 (100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77B" w:rsidRPr="00542739" w:rsidRDefault="0060177B" w:rsidP="00542739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2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 (0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177B" w:rsidRPr="00542739" w:rsidRDefault="0060177B" w:rsidP="00542739">
            <w:pPr>
              <w:ind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54273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8</w:t>
            </w:r>
          </w:p>
        </w:tc>
      </w:tr>
      <w:tr w:rsidR="0060177B" w:rsidRPr="00542739" w:rsidTr="00542739">
        <w:trPr>
          <w:trHeight w:val="315"/>
        </w:trPr>
        <w:tc>
          <w:tcPr>
            <w:tcW w:w="492" w:type="pct"/>
            <w:vMerge/>
            <w:tcBorders>
              <w:top w:val="dashed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177B" w:rsidRPr="00542739" w:rsidRDefault="0060177B" w:rsidP="00542739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77B" w:rsidRPr="00542739" w:rsidRDefault="0060177B" w:rsidP="00542739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2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H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77B" w:rsidRPr="00542739" w:rsidRDefault="0060177B" w:rsidP="00542739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2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67,84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77B" w:rsidRPr="00542739" w:rsidRDefault="0060177B" w:rsidP="00542739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2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62,406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177B" w:rsidRPr="00542739" w:rsidRDefault="0060177B" w:rsidP="00542739">
            <w:pPr>
              <w:ind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54273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7,173 (6.55)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177B" w:rsidRPr="00542739" w:rsidRDefault="0060177B" w:rsidP="00542739">
            <w:pPr>
              <w:ind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54273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7,173 (100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77B" w:rsidRPr="00542739" w:rsidRDefault="0060177B" w:rsidP="00542739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2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 (0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177B" w:rsidRPr="00542739" w:rsidRDefault="0060177B" w:rsidP="00542739">
            <w:pPr>
              <w:ind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54273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1</w:t>
            </w:r>
          </w:p>
        </w:tc>
      </w:tr>
      <w:tr w:rsidR="0060177B" w:rsidRPr="00542739" w:rsidTr="00542739">
        <w:trPr>
          <w:trHeight w:val="315"/>
        </w:trPr>
        <w:tc>
          <w:tcPr>
            <w:tcW w:w="492" w:type="pct"/>
            <w:vMerge/>
            <w:tcBorders>
              <w:top w:val="dashed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177B" w:rsidRPr="00542739" w:rsidRDefault="0060177B" w:rsidP="00542739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77B" w:rsidRPr="00542739" w:rsidRDefault="0060177B" w:rsidP="00542739">
            <w:pPr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2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H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77B" w:rsidRPr="00542739" w:rsidRDefault="0060177B" w:rsidP="00542739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2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43,392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77B" w:rsidRPr="00542739" w:rsidRDefault="0060177B" w:rsidP="00542739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2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37,688</w:t>
            </w:r>
          </w:p>
        </w:tc>
        <w:tc>
          <w:tcPr>
            <w:tcW w:w="8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0177B" w:rsidRPr="00542739" w:rsidRDefault="0060177B" w:rsidP="00542739">
            <w:pPr>
              <w:ind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54273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,090 (1.30)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0177B" w:rsidRPr="00542739" w:rsidRDefault="0060177B" w:rsidP="00542739">
            <w:pPr>
              <w:ind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54273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,323 (89.18)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77B" w:rsidRPr="00542739" w:rsidRDefault="0060177B" w:rsidP="00542739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427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67 (10.82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0177B" w:rsidRPr="00542739" w:rsidRDefault="0060177B" w:rsidP="00542739">
            <w:pPr>
              <w:ind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542739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</w:p>
        </w:tc>
      </w:tr>
      <w:tr w:rsidR="0060177B" w:rsidRPr="00542739" w:rsidTr="00542739">
        <w:trPr>
          <w:trHeight w:val="315"/>
        </w:trPr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177B" w:rsidRPr="00542739" w:rsidRDefault="0060177B" w:rsidP="00542739">
            <w:pPr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5427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Total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177B" w:rsidRPr="00542739" w:rsidRDefault="0060177B" w:rsidP="00542739">
            <w:pPr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5427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177B" w:rsidRPr="00542739" w:rsidRDefault="0060177B" w:rsidP="00542739">
            <w:pPr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5427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7,918,254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177B" w:rsidRPr="00542739" w:rsidRDefault="0060177B" w:rsidP="00542739">
            <w:pPr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5427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7,759,632</w:t>
            </w:r>
          </w:p>
        </w:tc>
        <w:tc>
          <w:tcPr>
            <w:tcW w:w="8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177B" w:rsidRPr="00542739" w:rsidRDefault="0060177B" w:rsidP="00542739">
            <w:pPr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5427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2,188,147</w:t>
            </w: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177B" w:rsidRPr="00542739" w:rsidRDefault="0060177B" w:rsidP="00542739">
            <w:pPr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5427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2,185,981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177B" w:rsidRPr="00542739" w:rsidRDefault="0060177B" w:rsidP="00542739">
            <w:pPr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5427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2,166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177B" w:rsidRPr="00542739" w:rsidRDefault="0060177B" w:rsidP="00542739">
            <w:pPr>
              <w:ind w:firstLine="0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5427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1,888</w:t>
            </w:r>
          </w:p>
        </w:tc>
      </w:tr>
    </w:tbl>
    <w:p w:rsidR="00656119" w:rsidRPr="00542739" w:rsidRDefault="00656119" w:rsidP="00010E00">
      <w:pPr>
        <w:ind w:firstLine="0"/>
        <w:rPr>
          <w:sz w:val="24"/>
          <w:szCs w:val="24"/>
        </w:rPr>
      </w:pPr>
    </w:p>
    <w:sectPr w:rsidR="00656119" w:rsidRPr="00542739" w:rsidSect="00542739">
      <w:pgSz w:w="16840" w:h="11907" w:orient="landscape" w:code="9"/>
      <w:pgMar w:top="1134" w:right="1134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00DA"/>
    <w:rsid w:val="00010E00"/>
    <w:rsid w:val="000A5282"/>
    <w:rsid w:val="000E4188"/>
    <w:rsid w:val="001B0C8C"/>
    <w:rsid w:val="001E2332"/>
    <w:rsid w:val="002C090A"/>
    <w:rsid w:val="00396C3B"/>
    <w:rsid w:val="004311C0"/>
    <w:rsid w:val="00542739"/>
    <w:rsid w:val="0060177B"/>
    <w:rsid w:val="00655A53"/>
    <w:rsid w:val="00656119"/>
    <w:rsid w:val="006700DA"/>
    <w:rsid w:val="007A3C1D"/>
    <w:rsid w:val="009F0096"/>
    <w:rsid w:val="00B9417B"/>
    <w:rsid w:val="00CE55C7"/>
    <w:rsid w:val="00DB4678"/>
    <w:rsid w:val="00F34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B127F97-4F21-485F-B703-913EE03B7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ind w:firstLine="709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00DA"/>
    <w:pPr>
      <w:jc w:val="left"/>
    </w:pPr>
    <w:rPr>
      <w:color w:val="00000A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114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23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3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3</Words>
  <Characters>936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e T.</dc:creator>
  <cp:lastModifiedBy>Caroline T.</cp:lastModifiedBy>
  <cp:revision>7</cp:revision>
  <dcterms:created xsi:type="dcterms:W3CDTF">2019-07-10T14:56:00Z</dcterms:created>
  <dcterms:modified xsi:type="dcterms:W3CDTF">2019-07-21T20:09:00Z</dcterms:modified>
</cp:coreProperties>
</file>